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43C45ED" w14:textId="77777777" w:rsidR="00EE6384" w:rsidRPr="00D62051" w:rsidRDefault="00940EF5">
      <w:pPr>
        <w:jc w:val="both"/>
        <w:rPr>
          <w:rFonts w:ascii="Times New Roman" w:eastAsia="Times New Roman" w:hAnsi="Times New Roman" w:cs="Times New Roman"/>
          <w:i/>
          <w:sz w:val="20"/>
          <w:szCs w:val="20"/>
        </w:rPr>
      </w:pPr>
      <w:bookmarkStart w:id="0" w:name="_GoBack"/>
      <w:bookmarkEnd w:id="0"/>
      <w:r w:rsidRPr="00D62051">
        <w:rPr>
          <w:rFonts w:ascii="Times New Roman" w:eastAsia="Times New Roman" w:hAnsi="Times New Roman" w:cs="Times New Roman"/>
          <w:b/>
          <w:i/>
          <w:sz w:val="20"/>
          <w:szCs w:val="20"/>
        </w:rPr>
        <w:t xml:space="preserve">Supplementary Table 1 </w:t>
      </w:r>
      <w:r w:rsidRPr="00D62051">
        <w:rPr>
          <w:rFonts w:ascii="Times New Roman" w:eastAsia="Times New Roman" w:hAnsi="Times New Roman" w:cs="Times New Roman"/>
          <w:i/>
          <w:sz w:val="20"/>
          <w:szCs w:val="20"/>
        </w:rPr>
        <w:t>Hard constraints given to participants. If not fulfilled zero points would be awarded for that particular structure.</w:t>
      </w:r>
    </w:p>
    <w:tbl>
      <w:tblPr>
        <w:tblStyle w:val="a0"/>
        <w:tblW w:w="9029" w:type="dxa"/>
        <w:tblInd w:w="0" w:type="dxa"/>
        <w:tblLayout w:type="fixed"/>
        <w:tblLook w:val="0600" w:firstRow="0" w:lastRow="0" w:firstColumn="0" w:lastColumn="0" w:noHBand="1" w:noVBand="1"/>
      </w:tblPr>
      <w:tblGrid>
        <w:gridCol w:w="4514"/>
        <w:gridCol w:w="4515"/>
      </w:tblGrid>
      <w:tr w:rsidR="00EE6384" w:rsidRPr="00D62051" w14:paraId="1A4EEE91" w14:textId="77777777" w:rsidTr="0020381F"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5374EF" w14:textId="77777777" w:rsidR="00EE6384" w:rsidRPr="00D62051" w:rsidRDefault="00940EF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u w:val="single"/>
              </w:rPr>
            </w:pPr>
            <w:r w:rsidRPr="00D62051">
              <w:rPr>
                <w:rFonts w:ascii="Times New Roman" w:eastAsia="Times New Roman" w:hAnsi="Times New Roman" w:cs="Times New Roman"/>
                <w:b/>
                <w:sz w:val="20"/>
                <w:szCs w:val="20"/>
                <w:u w:val="single"/>
              </w:rPr>
              <w:t xml:space="preserve">Structure </w:t>
            </w:r>
          </w:p>
        </w:tc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B9B484" w14:textId="77777777" w:rsidR="00EE6384" w:rsidRPr="00D62051" w:rsidRDefault="00940EF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u w:val="single"/>
              </w:rPr>
            </w:pPr>
            <w:r w:rsidRPr="00D62051">
              <w:rPr>
                <w:rFonts w:ascii="Times New Roman" w:eastAsia="Times New Roman" w:hAnsi="Times New Roman" w:cs="Times New Roman"/>
                <w:b/>
                <w:sz w:val="20"/>
                <w:szCs w:val="20"/>
                <w:u w:val="single"/>
              </w:rPr>
              <w:t>Constraint</w:t>
            </w:r>
          </w:p>
        </w:tc>
      </w:tr>
      <w:tr w:rsidR="00EE6384" w:rsidRPr="00D62051" w14:paraId="6226D1B5" w14:textId="77777777" w:rsidTr="0020381F"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22F682" w14:textId="77777777" w:rsidR="00EE6384" w:rsidRPr="00D62051" w:rsidRDefault="00940EF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6205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TV1 (69.96Gy)</w:t>
            </w:r>
          </w:p>
        </w:tc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57BE28" w14:textId="126BE7B3" w:rsidR="00EE6384" w:rsidRPr="00D62051" w:rsidRDefault="00940EF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/>
              </w:rPr>
            </w:pPr>
            <w:r w:rsidRPr="00D62051">
              <w:rPr>
                <w:rFonts w:ascii="Times New Roman" w:eastAsia="Times New Roman" w:hAnsi="Times New Roman" w:cs="Times New Roman"/>
                <w:sz w:val="20"/>
                <w:szCs w:val="20"/>
              </w:rPr>
              <w:t>D95% &gt; 62.6</w:t>
            </w:r>
            <w:r w:rsidR="008C2072" w:rsidRPr="00D62051"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  <w:r w:rsidR="008C2072" w:rsidRPr="00D62051">
              <w:rPr>
                <w:rFonts w:ascii="Times New Roman" w:eastAsia="Times New Roman" w:hAnsi="Times New Roman" w:cs="Times New Roman"/>
                <w:sz w:val="20"/>
                <w:szCs w:val="20"/>
                <w:lang w:val="de-CH"/>
              </w:rPr>
              <w:t>y</w:t>
            </w:r>
          </w:p>
        </w:tc>
      </w:tr>
      <w:tr w:rsidR="00EE6384" w:rsidRPr="00D62051" w14:paraId="2D95D931" w14:textId="77777777" w:rsidTr="0020381F"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47EA0B" w14:textId="77777777" w:rsidR="00EE6384" w:rsidRPr="00D62051" w:rsidRDefault="00940EF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6205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TV1 (69.96Gy)</w:t>
            </w:r>
          </w:p>
        </w:tc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EA60F2" w14:textId="77777777" w:rsidR="00EE6384" w:rsidRPr="00D62051" w:rsidRDefault="00940EF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2051">
              <w:rPr>
                <w:rFonts w:ascii="Times New Roman" w:eastAsia="Times New Roman" w:hAnsi="Times New Roman" w:cs="Times New Roman"/>
                <w:sz w:val="20"/>
                <w:szCs w:val="20"/>
              </w:rPr>
              <w:t>D0.1cc &lt; 80.5Gy</w:t>
            </w:r>
          </w:p>
        </w:tc>
      </w:tr>
      <w:tr w:rsidR="00EE6384" w:rsidRPr="00D62051" w14:paraId="50F4156B" w14:textId="77777777" w:rsidTr="0020381F"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B9E5E5" w14:textId="77777777" w:rsidR="00EE6384" w:rsidRPr="00D62051" w:rsidRDefault="00940EF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6205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TV2 (59.4Gy)</w:t>
            </w:r>
          </w:p>
        </w:tc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B56BC4" w14:textId="17AEC6FC" w:rsidR="00EE6384" w:rsidRPr="00D62051" w:rsidRDefault="00940EF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2051">
              <w:rPr>
                <w:rFonts w:ascii="Times New Roman" w:eastAsia="Times New Roman" w:hAnsi="Times New Roman" w:cs="Times New Roman"/>
                <w:sz w:val="20"/>
                <w:szCs w:val="20"/>
              </w:rPr>
              <w:t>D95% &gt; 48.46</w:t>
            </w:r>
            <w:r w:rsidR="008C2072" w:rsidRPr="00D62051">
              <w:rPr>
                <w:rFonts w:ascii="Times New Roman" w:eastAsia="Times New Roman" w:hAnsi="Times New Roman" w:cs="Times New Roman"/>
                <w:sz w:val="20"/>
                <w:szCs w:val="20"/>
              </w:rPr>
              <w:t>Gy</w:t>
            </w:r>
          </w:p>
        </w:tc>
      </w:tr>
      <w:tr w:rsidR="00EE6384" w:rsidRPr="00D62051" w14:paraId="7F5C54B7" w14:textId="77777777" w:rsidTr="0020381F"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E69432" w14:textId="77777777" w:rsidR="00EE6384" w:rsidRPr="00D62051" w:rsidRDefault="00940EF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6205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TV3 (54Gy)</w:t>
            </w:r>
          </w:p>
        </w:tc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D01257" w14:textId="50188353" w:rsidR="00EE6384" w:rsidRPr="00D62051" w:rsidRDefault="00940EF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2051">
              <w:rPr>
                <w:rFonts w:ascii="Times New Roman" w:eastAsia="Times New Roman" w:hAnsi="Times New Roman" w:cs="Times New Roman"/>
                <w:sz w:val="20"/>
                <w:szCs w:val="20"/>
              </w:rPr>
              <w:t>D95% &gt; 48.6</w:t>
            </w:r>
            <w:r w:rsidR="008C2072" w:rsidRPr="00D62051">
              <w:rPr>
                <w:rFonts w:ascii="Times New Roman" w:eastAsia="Times New Roman" w:hAnsi="Times New Roman" w:cs="Times New Roman"/>
                <w:sz w:val="20"/>
                <w:szCs w:val="20"/>
              </w:rPr>
              <w:t>Gy</w:t>
            </w:r>
          </w:p>
        </w:tc>
      </w:tr>
      <w:tr w:rsidR="00EE6384" w:rsidRPr="00D62051" w14:paraId="55130BEA" w14:textId="77777777" w:rsidTr="0020381F"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2AEAC4" w14:textId="77777777" w:rsidR="00EE6384" w:rsidRPr="00D62051" w:rsidRDefault="00940EF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6205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TV3-PTV2</w:t>
            </w:r>
          </w:p>
        </w:tc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7D2576" w14:textId="77777777" w:rsidR="00EE6384" w:rsidRPr="00D62051" w:rsidRDefault="00940EF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2051">
              <w:rPr>
                <w:rFonts w:ascii="Times New Roman" w:eastAsia="Times New Roman" w:hAnsi="Times New Roman" w:cs="Times New Roman"/>
                <w:sz w:val="20"/>
                <w:szCs w:val="20"/>
              </w:rPr>
              <w:t>V56.7Gy &lt;50%</w:t>
            </w:r>
          </w:p>
        </w:tc>
      </w:tr>
      <w:tr w:rsidR="00EE6384" w:rsidRPr="00D62051" w14:paraId="4040A568" w14:textId="77777777" w:rsidTr="0020381F"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BCE700" w14:textId="77777777" w:rsidR="00EE6384" w:rsidRPr="00D62051" w:rsidRDefault="00940EF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6205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nformation Number PTV3 (51.3Gy)</w:t>
            </w:r>
          </w:p>
        </w:tc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F6C06C" w14:textId="77777777" w:rsidR="00EE6384" w:rsidRPr="00D62051" w:rsidRDefault="00940EF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2051">
              <w:rPr>
                <w:rFonts w:ascii="Times New Roman" w:eastAsia="Times New Roman" w:hAnsi="Times New Roman" w:cs="Times New Roman"/>
                <w:sz w:val="20"/>
                <w:szCs w:val="20"/>
              </w:rPr>
              <w:t>&gt;0.5</w:t>
            </w:r>
          </w:p>
        </w:tc>
      </w:tr>
      <w:tr w:rsidR="00EE6384" w:rsidRPr="00D62051" w14:paraId="314BE075" w14:textId="77777777" w:rsidTr="0020381F"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166D23" w14:textId="77777777" w:rsidR="00EE6384" w:rsidRPr="00D62051" w:rsidRDefault="00940EF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6205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Spinal Canal </w:t>
            </w:r>
          </w:p>
        </w:tc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658FD5" w14:textId="77777777" w:rsidR="00EE6384" w:rsidRPr="00D62051" w:rsidRDefault="00940EF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2051">
              <w:rPr>
                <w:rFonts w:ascii="Times New Roman" w:eastAsia="Times New Roman" w:hAnsi="Times New Roman" w:cs="Times New Roman"/>
                <w:sz w:val="20"/>
                <w:szCs w:val="20"/>
              </w:rPr>
              <w:t>D0.1cc &lt; 55Gy</w:t>
            </w:r>
          </w:p>
        </w:tc>
      </w:tr>
      <w:tr w:rsidR="00EE6384" w:rsidRPr="00D62051" w14:paraId="55CFD194" w14:textId="77777777" w:rsidTr="0020381F"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EEA891" w14:textId="77777777" w:rsidR="00EE6384" w:rsidRPr="00D62051" w:rsidRDefault="00940EF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D6205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arotid_L</w:t>
            </w:r>
            <w:proofErr w:type="spellEnd"/>
          </w:p>
        </w:tc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C5A821" w14:textId="77777777" w:rsidR="00EE6384" w:rsidRPr="00D62051" w:rsidRDefault="00940EF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2051">
              <w:rPr>
                <w:rFonts w:ascii="Times New Roman" w:eastAsia="Times New Roman" w:hAnsi="Times New Roman" w:cs="Times New Roman"/>
                <w:sz w:val="20"/>
                <w:szCs w:val="20"/>
              </w:rPr>
              <w:t>Mean Dose &lt; 26Gy</w:t>
            </w:r>
          </w:p>
        </w:tc>
      </w:tr>
      <w:tr w:rsidR="00EE6384" w:rsidRPr="00D62051" w14:paraId="058498A9" w14:textId="77777777" w:rsidTr="0020381F"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A80192" w14:textId="77777777" w:rsidR="00EE6384" w:rsidRPr="00D62051" w:rsidRDefault="00940EF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6205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rainstem</w:t>
            </w:r>
          </w:p>
        </w:tc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50F99B" w14:textId="77777777" w:rsidR="00EE6384" w:rsidRPr="00D62051" w:rsidRDefault="00940EF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2051">
              <w:rPr>
                <w:rFonts w:ascii="Times New Roman" w:eastAsia="Times New Roman" w:hAnsi="Times New Roman" w:cs="Times New Roman"/>
                <w:sz w:val="20"/>
                <w:szCs w:val="20"/>
              </w:rPr>
              <w:t>D0.1cc &lt; 54Gy</w:t>
            </w:r>
          </w:p>
        </w:tc>
      </w:tr>
      <w:tr w:rsidR="00EE6384" w:rsidRPr="00D62051" w14:paraId="79F07350" w14:textId="77777777" w:rsidTr="0020381F"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E14DB5" w14:textId="77777777" w:rsidR="00EE6384" w:rsidRPr="00D62051" w:rsidRDefault="00940EF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D6205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rachial_PlexusL</w:t>
            </w:r>
            <w:proofErr w:type="spellEnd"/>
          </w:p>
        </w:tc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6EE914" w14:textId="77777777" w:rsidR="00EE6384" w:rsidRPr="00D62051" w:rsidRDefault="00940EF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2051">
              <w:rPr>
                <w:rFonts w:ascii="Times New Roman" w:eastAsia="Times New Roman" w:hAnsi="Times New Roman" w:cs="Times New Roman"/>
                <w:sz w:val="20"/>
                <w:szCs w:val="20"/>
              </w:rPr>
              <w:t>D0.5cc &lt; 54Gy</w:t>
            </w:r>
          </w:p>
        </w:tc>
      </w:tr>
      <w:tr w:rsidR="00EE6384" w:rsidRPr="00D62051" w14:paraId="73BE6CAB" w14:textId="77777777" w:rsidTr="0020381F"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84B61B" w14:textId="77777777" w:rsidR="00EE6384" w:rsidRPr="00D62051" w:rsidRDefault="00940EF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6205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rain</w:t>
            </w:r>
          </w:p>
        </w:tc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4AEEF8" w14:textId="77777777" w:rsidR="00EE6384" w:rsidRPr="00D62051" w:rsidRDefault="00940EF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2051">
              <w:rPr>
                <w:rFonts w:ascii="Times New Roman" w:eastAsia="Times New Roman" w:hAnsi="Times New Roman" w:cs="Times New Roman"/>
                <w:sz w:val="20"/>
                <w:szCs w:val="20"/>
              </w:rPr>
              <w:t>D0.1cc &lt; 65Gy</w:t>
            </w:r>
          </w:p>
        </w:tc>
      </w:tr>
      <w:tr w:rsidR="00EE6384" w:rsidRPr="00D62051" w14:paraId="5464C153" w14:textId="77777777" w:rsidTr="0020381F"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5BCE62" w14:textId="77777777" w:rsidR="00EE6384" w:rsidRPr="00D62051" w:rsidRDefault="00940EF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6205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sophagus</w:t>
            </w:r>
          </w:p>
        </w:tc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0985F4" w14:textId="77777777" w:rsidR="00EE6384" w:rsidRPr="00D62051" w:rsidRDefault="00940EF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2051">
              <w:rPr>
                <w:rFonts w:ascii="Times New Roman" w:eastAsia="Times New Roman" w:hAnsi="Times New Roman" w:cs="Times New Roman"/>
                <w:sz w:val="20"/>
                <w:szCs w:val="20"/>
              </w:rPr>
              <w:t>D0.1cc &lt; 50Gy</w:t>
            </w:r>
          </w:p>
        </w:tc>
      </w:tr>
      <w:tr w:rsidR="00EE6384" w:rsidRPr="00D62051" w14:paraId="7A3E6CD1" w14:textId="77777777" w:rsidTr="0020381F"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596545" w14:textId="77777777" w:rsidR="00EE6384" w:rsidRPr="00D62051" w:rsidRDefault="00940EF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6205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lottis</w:t>
            </w:r>
          </w:p>
        </w:tc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8ED2EB" w14:textId="77777777" w:rsidR="00EE6384" w:rsidRPr="00D62051" w:rsidRDefault="00940EF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2051">
              <w:rPr>
                <w:rFonts w:ascii="Times New Roman" w:eastAsia="Times New Roman" w:hAnsi="Times New Roman" w:cs="Times New Roman"/>
                <w:sz w:val="20"/>
                <w:szCs w:val="20"/>
              </w:rPr>
              <w:t>Mean Dose &lt; 45Gy</w:t>
            </w:r>
          </w:p>
        </w:tc>
      </w:tr>
      <w:tr w:rsidR="00EE6384" w:rsidRPr="00D62051" w14:paraId="2D39B32D" w14:textId="77777777" w:rsidTr="0020381F"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E179E6" w14:textId="77777777" w:rsidR="00EE6384" w:rsidRPr="00D62051" w:rsidRDefault="00940EF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6205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andible</w:t>
            </w:r>
          </w:p>
        </w:tc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0E3CA8" w14:textId="77777777" w:rsidR="00EE6384" w:rsidRPr="00D62051" w:rsidRDefault="00940EF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2051">
              <w:rPr>
                <w:rFonts w:ascii="Times New Roman" w:eastAsia="Times New Roman" w:hAnsi="Times New Roman" w:cs="Times New Roman"/>
                <w:sz w:val="20"/>
                <w:szCs w:val="20"/>
              </w:rPr>
              <w:t>D0.1cc &lt; 70Gy</w:t>
            </w:r>
          </w:p>
        </w:tc>
      </w:tr>
      <w:tr w:rsidR="00EE6384" w14:paraId="33C10C30" w14:textId="77777777" w:rsidTr="0020381F"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9B9D64" w14:textId="77777777" w:rsidR="00EE6384" w:rsidRPr="00D62051" w:rsidRDefault="00940EF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6205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Oral Cavity</w:t>
            </w:r>
          </w:p>
        </w:tc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F1C938" w14:textId="77777777" w:rsidR="00EE6384" w:rsidRDefault="00940EF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2051">
              <w:rPr>
                <w:rFonts w:ascii="Times New Roman" w:eastAsia="Times New Roman" w:hAnsi="Times New Roman" w:cs="Times New Roman"/>
                <w:sz w:val="20"/>
                <w:szCs w:val="20"/>
              </w:rPr>
              <w:t>Mean Dose &lt; 45Gy</w:t>
            </w:r>
          </w:p>
        </w:tc>
      </w:tr>
    </w:tbl>
    <w:p w14:paraId="0FFD52AD" w14:textId="57D6E27A" w:rsidR="00EE6384" w:rsidRDefault="00EE6384">
      <w:pPr>
        <w:jc w:val="both"/>
        <w:rPr>
          <w:rFonts w:ascii="Times New Roman" w:eastAsia="Times New Roman" w:hAnsi="Times New Roman" w:cs="Times New Roman"/>
          <w:i/>
          <w:sz w:val="20"/>
          <w:szCs w:val="20"/>
        </w:rPr>
      </w:pPr>
    </w:p>
    <w:sectPr w:rsidR="00EE6384">
      <w:footerReference w:type="default" r:id="rId6"/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44A3C6A" w14:textId="77777777" w:rsidR="0020381F" w:rsidRDefault="0020381F">
      <w:pPr>
        <w:spacing w:line="240" w:lineRule="auto"/>
      </w:pPr>
      <w:r>
        <w:separator/>
      </w:r>
    </w:p>
  </w:endnote>
  <w:endnote w:type="continuationSeparator" w:id="0">
    <w:p w14:paraId="69F90523" w14:textId="77777777" w:rsidR="0020381F" w:rsidRDefault="0020381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43D0D69" w14:textId="6226E6D3" w:rsidR="0020381F" w:rsidRDefault="0020381F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623D12">
      <w:rPr>
        <w:noProof/>
        <w:color w:val="000000"/>
      </w:rPr>
      <w:t>1</w:t>
    </w:r>
    <w:r>
      <w:rPr>
        <w:color w:val="000000"/>
      </w:rPr>
      <w:fldChar w:fldCharType="end"/>
    </w:r>
  </w:p>
  <w:p w14:paraId="753847F0" w14:textId="77777777" w:rsidR="0020381F" w:rsidRDefault="0020381F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576A52F" w14:textId="77777777" w:rsidR="0020381F" w:rsidRDefault="0020381F">
      <w:pPr>
        <w:spacing w:line="240" w:lineRule="auto"/>
      </w:pPr>
      <w:r>
        <w:separator/>
      </w:r>
    </w:p>
  </w:footnote>
  <w:footnote w:type="continuationSeparator" w:id="0">
    <w:p w14:paraId="1268419D" w14:textId="77777777" w:rsidR="0020381F" w:rsidRDefault="0020381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6384"/>
    <w:rsid w:val="0002763F"/>
    <w:rsid w:val="000E70B1"/>
    <w:rsid w:val="001B0DDE"/>
    <w:rsid w:val="0020381F"/>
    <w:rsid w:val="00323AF9"/>
    <w:rsid w:val="00334513"/>
    <w:rsid w:val="00402510"/>
    <w:rsid w:val="004C1A0F"/>
    <w:rsid w:val="004F3FC2"/>
    <w:rsid w:val="00623D12"/>
    <w:rsid w:val="00626105"/>
    <w:rsid w:val="006817B4"/>
    <w:rsid w:val="008536CC"/>
    <w:rsid w:val="008701F3"/>
    <w:rsid w:val="008B079D"/>
    <w:rsid w:val="008C2072"/>
    <w:rsid w:val="009123AC"/>
    <w:rsid w:val="00940EF5"/>
    <w:rsid w:val="00AA0897"/>
    <w:rsid w:val="00D62051"/>
    <w:rsid w:val="00DF3114"/>
    <w:rsid w:val="00EE6384"/>
    <w:rsid w:val="00F960A8"/>
    <w:rsid w:val="00FF58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8519C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en-US" w:eastAsia="de-DE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</w:style>
  <w:style w:type="paragraph" w:styleId="berschrift1">
    <w:name w:val="heading 1"/>
    <w:basedOn w:val="Standard"/>
    <w:next w:val="Standard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berschrift2">
    <w:name w:val="heading 2"/>
    <w:basedOn w:val="Standard"/>
    <w:next w:val="Standard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berschrift3">
    <w:name w:val="heading 3"/>
    <w:basedOn w:val="Standard"/>
    <w:next w:val="Standard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berschrift4">
    <w:name w:val="heading 4"/>
    <w:basedOn w:val="Standard"/>
    <w:next w:val="Standard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berschrift5">
    <w:name w:val="heading 5"/>
    <w:basedOn w:val="Standard"/>
    <w:next w:val="Standard"/>
    <w:pPr>
      <w:keepNext/>
      <w:keepLines/>
      <w:spacing w:before="240" w:after="80"/>
      <w:outlineLvl w:val="4"/>
    </w:pPr>
    <w:rPr>
      <w:color w:val="666666"/>
    </w:rPr>
  </w:style>
  <w:style w:type="paragraph" w:styleId="berschrift6">
    <w:name w:val="heading 6"/>
    <w:basedOn w:val="Standard"/>
    <w:next w:val="Standard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rd"/>
    <w:next w:val="Standard"/>
    <w:pPr>
      <w:keepNext/>
      <w:keepLines/>
      <w:spacing w:after="60"/>
    </w:pPr>
    <w:rPr>
      <w:sz w:val="52"/>
      <w:szCs w:val="52"/>
    </w:rPr>
  </w:style>
  <w:style w:type="paragraph" w:styleId="Untertitel">
    <w:name w:val="Subtitle"/>
    <w:basedOn w:val="Standard"/>
    <w:next w:val="Standard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customStyle="1" w:styleId="Literaturverzeichnis1">
    <w:name w:val="Literaturverzeichnis1"/>
    <w:basedOn w:val="Standard"/>
    <w:rsid w:val="00F960A8"/>
    <w:pPr>
      <w:tabs>
        <w:tab w:val="left" w:pos="380"/>
      </w:tabs>
      <w:spacing w:after="240" w:line="240" w:lineRule="auto"/>
      <w:ind w:left="384" w:hanging="384"/>
      <w:jc w:val="both"/>
    </w:pPr>
    <w:rPr>
      <w:rFonts w:ascii="Times New Roman" w:eastAsia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506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spital Zürich</Company>
  <LinksUpToDate>false</LinksUpToDate>
  <CharactersWithSpaces>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mberlain Madalyne</dc:creator>
  <cp:lastModifiedBy>Sabine König</cp:lastModifiedBy>
  <cp:revision>5</cp:revision>
  <dcterms:created xsi:type="dcterms:W3CDTF">2020-12-31T16:27:00Z</dcterms:created>
  <dcterms:modified xsi:type="dcterms:W3CDTF">2021-03-23T12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4"&gt;&lt;session id="Kd8lHPmu"/&gt;&lt;style id="http://www.zotero.org/styles/strahlentherapie-und-onkologie" hasBibliography="1" bibliographyStyleHasBeenSet="1"/&gt;&lt;prefs&gt;&lt;pref name="fieldType" value="Field"/&gt;&lt;pref name="au</vt:lpwstr>
  </property>
  <property fmtid="{D5CDD505-2E9C-101B-9397-08002B2CF9AE}" pid="3" name="ZOTERO_PREF_2">
    <vt:lpwstr>tomaticJournalAbbreviations" value="true"/&gt;&lt;/prefs&gt;&lt;/data&gt;</vt:lpwstr>
  </property>
</Properties>
</file>